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dgm="http://schemas.openxmlformats.org/drawingml/2006/diagram" mc:Ignorable="w14 w15 w16se w16cid w16 w16cex w16sdtdh w16sdtfl w16du wp14">
  <w:body>
    <w:p w:rsidRPr="00014344" w:rsidR="00014344" w:rsidP="15877CBF" w:rsidRDefault="00014344" w14:paraId="311FE486" w14:textId="31D7A8E7">
      <w:pPr>
        <w:pStyle w:val="Normal"/>
        <w:pBdr>
          <w:between w:val="single" w:color="FF000000" w:sz="4" w:space="1"/>
        </w:pBdr>
        <w:rPr>
          <w:rFonts w:ascii="Times New Roman" w:hAnsi="Times New Roman" w:eastAsia="Calibri" w:cs="Times New Roman"/>
          <w:b w:val="1"/>
          <w:bCs w:val="1"/>
          <w:i w:val="0"/>
          <w:iCs w:val="0"/>
          <w:caps w:val="0"/>
          <w:smallCaps w:val="0"/>
          <w:strike w:val="0"/>
          <w:dstrike w:val="0"/>
          <w:noProof w:val="0"/>
          <w:color w:val="000000" w:themeColor="text1" w:themeTint="FF" w:themeShade="FF"/>
          <w:sz w:val="24"/>
          <w:szCs w:val="24"/>
          <w:u w:val="none"/>
          <w:lang w:val="en-US"/>
        </w:rPr>
      </w:pPr>
      <w:r w:rsidRPr="15877CBF" w:rsidR="15877CBF">
        <w:rPr>
          <w:rFonts w:ascii="Times New Roman" w:hAnsi="Times New Roman" w:cs="Times New Roman"/>
          <w:b w:val="1"/>
          <w:bCs w:val="1"/>
        </w:rPr>
        <w:t xml:space="preserve">Table 7. </w:t>
      </w:r>
      <w:r w:rsidRPr="15877CBF" w:rsidR="15877CBF">
        <w:rPr>
          <w:rFonts w:ascii="Times New Roman" w:hAnsi="Times New Roman" w:eastAsia="Calibri" w:cs="Times New Roman"/>
          <w:b w:val="1"/>
          <w:bCs w:val="1"/>
          <w:i w:val="0"/>
          <w:iCs w:val="0"/>
          <w:caps w:val="0"/>
          <w:smallCaps w:val="0"/>
          <w:strike w:val="0"/>
          <w:dstrike w:val="0"/>
          <w:noProof w:val="0"/>
          <w:color w:val="000000" w:themeColor="text1" w:themeTint="FF" w:themeShade="FF"/>
          <w:sz w:val="24"/>
          <w:szCs w:val="24"/>
          <w:u w:val="none"/>
          <w:lang w:val="en-US"/>
        </w:rPr>
        <w:t>Regulation &amp; Governance of CP Technologies</w:t>
      </w:r>
    </w:p>
    <w:p w:rsidR="15877CBF" w:rsidP="15877CBF" w:rsidRDefault="15877CBF" w14:paraId="02DF630C" w14:textId="549D581B">
      <w:pPr>
        <w:pBdr>
          <w:between w:val="single" w:color="FF000000" w:sz="4" w:space="1"/>
        </w:pBdr>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ceptability &amp; Uptake Requires Regulation</w:t>
      </w:r>
    </w:p>
    <w:p w:rsidR="15877CBF" w:rsidP="15877CBF" w:rsidRDefault="15877CBF" w14:paraId="055F6B0A" w14:textId="56F29566">
      <w:pPr>
        <w:pBdr>
          <w:between w:val="single" w:color="FF000000" w:sz="4" w:space="1"/>
        </w:pBdr>
        <w:ind w:firstLine="720"/>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Subject to Existing Clinical Use Regulations</w:t>
      </w:r>
    </w:p>
    <w:p w:rsidR="15877CBF" w:rsidP="15877CBF" w:rsidRDefault="15877CBF" w14:paraId="56D982CB" w14:textId="0B4DD629">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One thing that shifts the calculus a lot is that th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echnologies that are going to get used in a clinical setting... will be subject to more regulation than those that are [direct-to-</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consumer]..</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 think the regulation, as much as people hate regulation, I think is a ...key factor here because... whether you call it consumer use or patient use, [what]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you're</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engaged in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essentially medical</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interactions or interventions.</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 think that's really different, the regulation part." (ELPP_12)</w:t>
      </w:r>
    </w:p>
    <w:p w:rsidR="15877CBF" w:rsidP="15877CBF" w:rsidRDefault="15877CBF" w14:paraId="35D65EEA" w14:textId="66C10022">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Many of the companies that are creating these technologies ar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not necessarily aware of or are maybe actively trying to skirt some of the existing regulations and they think simply because it's a very novel technology that certain regulations don't apply</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or they're outdated and therefore, won't affect them. Equally, some clinician researchers in the field are mayb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proceeding without necessarily contemplating how privacy law might interact with these technologies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or laws related to telecommunication technologies and so on." (ELPP_15)</w:t>
      </w:r>
    </w:p>
    <w:p w:rsidR="15877CBF" w:rsidP="15877CBF" w:rsidRDefault="15877CBF" w14:paraId="641DA782" w14:textId="742D428A">
      <w:pPr>
        <w:pStyle w:val="Normal"/>
        <w:suppressLineNumbers w:val="0"/>
        <w:pBdr>
          <w:between w:val="single" w:color="FF000000" w:sz="4" w:space="1"/>
        </w:pBdr>
        <w:bidi w:val="0"/>
        <w:spacing w:before="0" w:beforeAutospacing="off" w:after="0" w:afterAutospacing="off" w:line="259" w:lineRule="auto"/>
        <w:ind w:left="0" w:right="0" w:firstLine="720"/>
        <w:jc w:val="left"/>
      </w:pPr>
      <w:r w:rsidRPr="15877CBF" w:rsidR="15877CBF">
        <w:rPr>
          <w:rFonts w:ascii="Times New Roman" w:hAnsi="Times New Roman" w:cs="Times New Roman"/>
          <w:i w:val="1"/>
          <w:iCs w:val="1"/>
        </w:rPr>
        <w:t>Need for Implementation Guidelines</w:t>
      </w:r>
    </w:p>
    <w:p w:rsidR="15877CBF" w:rsidP="15877CBF" w:rsidRDefault="15877CBF" w14:paraId="4FA0B53C" w14:textId="46AD74F4">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You</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need governance pathways implemented with trus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here the boundaries are clearly defined and operationalized.</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You can't simply ask the clinicians to use these tools out of the blue without these guidelines</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C_09)</w:t>
      </w:r>
    </w:p>
    <w:p w:rsidR="15877CBF" w:rsidP="15877CBF" w:rsidRDefault="15877CBF" w14:paraId="559E48A3" w14:textId="5291D153">
      <w:pPr>
        <w:pBdr>
          <w:between w:val="single" w:color="000000" w:sz="4" w:space="1"/>
        </w:pBdr>
        <w:ind w:left="0"/>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Unclear / Insufficient Regulatory Frameworks</w:t>
      </w:r>
    </w:p>
    <w:p w:rsidRPr="00014344" w:rsidR="005B63ED" w:rsidP="15877CBF" w:rsidRDefault="005B63ED" w14:paraId="11DD244C" w14:textId="3DE78937">
      <w:pPr>
        <w:pBdr>
          <w:between w:val="single" w:color="FF000000" w:sz="4" w:space="1"/>
        </w:pBdr>
        <w:rPr>
          <w:rFonts w:ascii="Times New Roman" w:hAnsi="Times New Roman" w:cs="Times New Roman"/>
          <w:i w:val="1"/>
          <w:iCs w:val="1"/>
        </w:rPr>
      </w:pPr>
      <w:r w:rsidRPr="00014344">
        <w:rPr>
          <w:rFonts w:ascii="Times New Roman" w:hAnsi="Times New Roman" w:cs="Times New Roman"/>
          <w:i/>
          <w:iCs/>
        </w:rPr>
        <w:tab/>
      </w:r>
      <w:r w:rsidRPr="15877CBF">
        <w:rPr>
          <w:rFonts w:ascii="Times New Roman" w:hAnsi="Times New Roman" w:cs="Times New Roman"/>
          <w:i w:val="1"/>
          <w:iCs w:val="1"/>
        </w:rPr>
        <w:t xml:space="preserve">Regulatory Gray Zone </w:t>
      </w:r>
    </w:p>
    <w:p w:rsidRPr="00014344" w:rsidR="009F30FA" w:rsidP="15877CBF" w:rsidRDefault="009F30FA" w14:paraId="4867B0B0" w14:textId="1E314A1E">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So, one challenge that's coming up in the mental health field is where apps are pitched as being about, wellbeing rather than necessarily treating a mental health condition. An app might be doing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very similar</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ings, tracking the same data, continuous monitoring, and potentially suggesting certain things that might be going on. But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because it's built in terms of wellness, then that takes it outside of the governance regime of medical devices."</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ELPP_15)</w:t>
      </w:r>
    </w:p>
    <w:p w:rsidRPr="00014344" w:rsidR="009F30FA" w:rsidP="15877CBF" w:rsidRDefault="009F30FA" w14:paraId="15B3ABE0" w14:textId="2EDD8D21">
      <w:pPr>
        <w:pBdr>
          <w:between w:val="single" w:color="FF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Yeah, I mean, I think one important question to ask is,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s this thing offering me medical advice? Or is this thing practicing medicin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nd if the answer is yes, then it should have the requisite regulatory approvals to do so. And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if not, then it should b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very, very clear</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at the clinician is in the loop..</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think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at's</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where any company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aybe could</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get in trouble in that gray area.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There is a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pretty brigh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line between practicing medicine and not.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You want to be very clear with your users, and as a user you want to be very clear what's happening her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D_09)</w:t>
      </w:r>
    </w:p>
    <w:p w:rsidRPr="00014344" w:rsidR="009F30FA" w:rsidP="15877CBF" w:rsidRDefault="009F30FA" w14:paraId="65E9462E" w14:textId="465F3762">
      <w:pPr>
        <w:ind w:firstLine="720"/>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Oversight for Passive &amp; Contextual Data Collection</w:t>
      </w:r>
    </w:p>
    <w:p w:rsidRPr="00014344" w:rsidR="009F30FA" w:rsidP="15877CBF" w:rsidRDefault="009F30FA" w14:paraId="50B1B004" w14:textId="5A3E1563">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think the second, so one is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regulation of contextual data in addition to medical data.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e problem is those are often not being mediated as medical applications. Those ar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commercial applications that are collecting that data with little regulatory oversight.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So</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m very concerned about that." (D_19)</w:t>
      </w:r>
    </w:p>
    <w:p w:rsidRPr="00014344" w:rsidR="009F30FA" w:rsidP="15877CBF" w:rsidRDefault="009F30FA" w14:paraId="38E1CC66" w14:textId="20098399">
      <w:pPr>
        <w:pBdr>
          <w:between w:val="single" w:color="FF000000" w:sz="4" w:space="1"/>
        </w:pBdr>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Responsibility for Ethical Tech Development and Compliance</w:t>
      </w:r>
    </w:p>
    <w:p w:rsidRPr="00014344" w:rsidR="009F30FA" w:rsidP="15877CBF" w:rsidRDefault="009F30FA" w14:paraId="26C29C46" w14:textId="142A27D3">
      <w:pPr>
        <w:pBdr>
          <w:between w:val="single" w:color="FF000000" w:sz="4" w:space="1"/>
        </w:pBdr>
        <w:ind w:firstLine="720"/>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Balancing Innovation with Regulation</w:t>
      </w:r>
    </w:p>
    <w:p w:rsidRPr="00014344" w:rsidR="009F30FA" w:rsidP="15877CBF" w:rsidRDefault="009F30FA" w14:paraId="51430A6E" w14:textId="1A973B27">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Feasibility, it's super demanding. Something extra.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Many developers are] saying 'We're already taking so many things into account and we're pretty willing to take ethics into account,'... But then</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you come up with this [ethical] framework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hich is... super specific and really demanding... And so they [ar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not so keen on taking on that extra work...</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08)</w:t>
      </w:r>
    </w:p>
    <w:p w:rsidRPr="00014344" w:rsidR="009F30FA" w:rsidP="15877CBF" w:rsidRDefault="009F30FA" w14:paraId="4D23C3CA" w14:textId="31F1ED03">
      <w:pPr>
        <w:pBdr>
          <w:between w:val="single" w:color="000000" w:sz="4" w:space="1"/>
        </w:pBdr>
        <w:ind w:left="720"/>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Deploying Proprietary vs. Open-Source Algorithms</w:t>
      </w:r>
    </w:p>
    <w:p w:rsidRPr="00014344" w:rsidR="009F30FA" w:rsidP="15877CBF" w:rsidRDefault="009F30FA" w14:paraId="27A9B896" w14:textId="7633056E">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would say that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my concern,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looking around my [the tech development] industry</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is the blase attitudes that folks have when deploying proprietary algorithms for clinical use cases.</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Becaus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e don't want our care system or clinical research practices to be in a place where they are dependent on a private algorithm to give access to car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e've made that mistake in the past... being dependent on organizations like that... and so I wish that there were more checks and balances, or an awareness on that." (D_13)</w:t>
      </w:r>
    </w:p>
    <w:p w:rsidRPr="00014344" w:rsidR="009F30FA" w:rsidP="15877CBF" w:rsidRDefault="009F30FA" w14:paraId="0F4D44E5" w14:textId="6DDE4DA4">
      <w:pPr>
        <w:pBdr>
          <w:between w:val="single" w:color="000000" w:sz="4" w:space="1"/>
        </w:pBdr>
        <w:ind w:left="720"/>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 xml:space="preserve">Unclear Liability </w:t>
      </w:r>
    </w:p>
    <w:p w:rsidRPr="00014344" w:rsidR="009F30FA" w:rsidP="15877CBF" w:rsidRDefault="009F30FA" w14:paraId="1305D069" w14:textId="6E835D2E">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re [patients] responsibl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for seeing this alert and communicating? Is it internet-connected and alerting the clinical team? If [so], is it only for research purposes, and therefore you [the patient] actually have to pick up the phone and call your doctor?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Or does it create this false safety net that you think that your doctor is monitoring you because you have this wearable on you, but actually there's nothing that is alerting the doctor</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o act on your behalf? So, I think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making sure that it's an inclusive approach and communicating to a patient how it works and what they're responsible for, and what the clinical team is responsible for, would be incredibly importan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9)</w:t>
      </w:r>
    </w:p>
    <w:p w:rsidRPr="00014344" w:rsidR="009F30FA" w:rsidP="15877CBF" w:rsidRDefault="009F30FA" w14:paraId="706B9294" w14:textId="67B62F40">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hat's different here is the passive track</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hat] tracking happening in someone's personal and private lif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outside of a clinical encounter</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 think there are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lots of open questions there about what the clinical relationship looks like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hen that's happening, and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here the duty of care extends to</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6)</w:t>
      </w:r>
    </w:p>
    <w:p w:rsidRPr="00014344" w:rsidR="009F30FA" w:rsidP="15877CBF" w:rsidRDefault="009F30FA" w14:paraId="134F71A2" w14:textId="7CBAEB85">
      <w:pPr>
        <w:pStyle w:val="Normal"/>
        <w:suppressLineNumbers w:val="0"/>
        <w:pBdr>
          <w:between w:val="single" w:color="FF000000" w:sz="4" w:space="1"/>
        </w:pBdr>
        <w:bidi w:val="0"/>
        <w:spacing w:before="0" w:beforeAutospacing="off" w:after="0" w:afterAutospacing="off" w:line="259" w:lineRule="auto"/>
        <w:ind w:left="0" w:right="0"/>
        <w:jc w:val="left"/>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Need for Stakeholder Involvement</w:t>
      </w:r>
    </w:p>
    <w:p w:rsidRPr="00014344" w:rsidR="009F30FA" w:rsidP="15877CBF" w:rsidRDefault="009F30FA" w14:paraId="4960DD9B" w14:textId="7E0FFEAD">
      <w:pPr>
        <w:pStyle w:val="Normal"/>
        <w:suppressLineNumbers w:val="0"/>
        <w:pBdr>
          <w:between w:val="single" w:color="FF000000" w:sz="4" w:space="1"/>
        </w:pBdr>
        <w:bidi w:val="0"/>
        <w:spacing w:before="0" w:beforeAutospacing="off" w:after="0" w:afterAutospacing="off" w:line="259" w:lineRule="auto"/>
        <w:ind w:left="0" w:right="0" w:firstLine="720"/>
        <w:jc w:val="left"/>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Accounting for Lived Experience</w:t>
      </w:r>
    </w:p>
    <w:p w:rsidRPr="00014344" w:rsidR="009F30FA" w:rsidP="15877CBF" w:rsidRDefault="009F30FA" w14:paraId="198A75B7" w14:textId="12281FBC">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Any project that's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rying to develop a technology for clinical care should absolutely have... at least one person, if not multiple people, with lived experienc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If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it's</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for depression and anxiety, well, you need people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ho'v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experienced depression and anxiety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nvolved as co-leads on the projec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A lot of tech companies and organizations are developing technologies because there's money in it, not necessarily because they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ctually wan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to solve a problem or care about the end,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the person who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t's</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going to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impact</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hose] people have alternative understandings of their symptomology, which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ren't</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medical understandings. And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they're</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valuable... Those kinds of understandings need to be incorporated into the technologies.</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6)</w:t>
      </w:r>
    </w:p>
    <w:p w:rsidRPr="00014344" w:rsidR="009F30FA" w:rsidP="15877CBF" w:rsidRDefault="009F30FA" w14:paraId="0179A2EB" w14:textId="2BC1694B">
      <w:pPr>
        <w:pStyle w:val="Normal"/>
        <w:suppressLineNumbers w:val="0"/>
        <w:pBdr>
          <w:between w:val="single" w:color="000000" w:sz="4" w:space="1"/>
        </w:pBdr>
        <w:bidi w:val="0"/>
        <w:spacing w:before="0" w:beforeAutospacing="off" w:after="0" w:afterAutospacing="off" w:line="259" w:lineRule="auto"/>
        <w:ind w:left="720" w:right="0"/>
        <w:jc w:val="left"/>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Need for Interdisciplinary Collaboration</w:t>
      </w:r>
    </w:p>
    <w:p w:rsidRPr="00014344" w:rsidR="009F30FA" w:rsidP="15877CBF" w:rsidRDefault="009F30FA" w14:paraId="57622938" w14:textId="5155FFDB">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m working on teams with machine learning experts, with clinicians, with clinician researchers, with stakeholder groups, et cetera... general population consumers. One of the issues... is you get people who are really well-versed in this area. You get people who know the technology and are quite protective of their understanding of the technology. I see it happen all the time: You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get in meetings and the person who talks really well about the technology basically runs the show</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14)</w:t>
      </w:r>
    </w:p>
    <w:p w:rsidRPr="00014344" w:rsidR="009F30FA" w:rsidP="15877CBF" w:rsidRDefault="009F30FA" w14:paraId="67C08D65" w14:textId="57D2D9EF">
      <w:pPr>
        <w:pStyle w:val="Normal"/>
        <w:suppressLineNumbers w:val="0"/>
        <w:pBdr>
          <w:between w:val="single" w:color="000000" w:sz="4" w:space="1"/>
        </w:pBdr>
        <w:bidi w:val="0"/>
        <w:spacing w:before="0" w:beforeAutospacing="off" w:after="0" w:afterAutospacing="off" w:line="259" w:lineRule="auto"/>
        <w:ind w:left="720" w:right="0"/>
        <w:jc w:val="left"/>
      </w:pPr>
      <w:r w:rsidRPr="15877CBF" w:rsidR="15877CBF">
        <w:rPr>
          <w:rFonts w:ascii="Times New Roman" w:hAnsi="Times New Roman" w:eastAsia="Calibri" w:cs="Times New Roman"/>
          <w:b w:val="0"/>
          <w:bCs w:val="0"/>
          <w:i w:val="1"/>
          <w:iCs w:val="1"/>
          <w:caps w:val="0"/>
          <w:smallCaps w:val="0"/>
          <w:noProof w:val="0"/>
          <w:color w:val="000000" w:themeColor="text1" w:themeTint="FF" w:themeShade="FF"/>
          <w:sz w:val="24"/>
          <w:szCs w:val="24"/>
          <w:lang w:val="en-US"/>
        </w:rPr>
        <w:t>Understanding How &amp; Whether CP Matters</w:t>
      </w:r>
    </w:p>
    <w:p w:rsidRPr="00014344" w:rsidR="009F30FA" w:rsidP="15877CBF" w:rsidRDefault="009F30FA" w14:paraId="23636E4B" w14:textId="079439B2">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What is the clinical meaningfulness, even if we know that, 'Yeah, this is accurat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Those are some of the questions that come to my mind." (C_20)</w:t>
      </w:r>
    </w:p>
    <w:p w:rsidRPr="00014344" w:rsidR="009F30FA" w:rsidP="15877CBF" w:rsidRDefault="009F30FA" w14:paraId="65DA1DFB" w14:textId="31FF3E00">
      <w:pPr>
        <w:pBdr>
          <w:between w:val="single" w:color="000000" w:sz="4" w:space="1"/>
        </w:pBdr>
        <w:ind w:left="144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I think that is a con as well... that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 lot of this tech is developed without really involving users as to what kind of features are meaningful to them.</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As far as I know, they'r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very rarely involved in this kind of research.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What </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actually matters</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to people?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What do they want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monitored</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Do they want these technologies?</w:t>
      </w:r>
      <w:r w:rsidRPr="15877CBF" w:rsidR="15877CBF">
        <w:rPr>
          <w:rFonts w:ascii="Times New Roman" w:hAnsi="Times New Roman" w:eastAsia="Calibri" w:cs="Times New Roman"/>
          <w:b w:val="1"/>
          <w:bCs w:val="1"/>
          <w:i w:val="0"/>
          <w:iCs w:val="0"/>
          <w:caps w:val="0"/>
          <w:smallCaps w:val="0"/>
          <w:noProof w:val="0"/>
          <w:color w:val="000000" w:themeColor="text1" w:themeTint="FF" w:themeShade="FF"/>
          <w:sz w:val="24"/>
          <w:szCs w:val="24"/>
          <w:lang w:val="en-US"/>
        </w:rPr>
        <w:t xml:space="preserve"> Does constant monitoring in a sense,</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make you feel better? What if you have health anxiety?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Maybe you</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actually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don't</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xml:space="preserve"> need... Maybe that is actually detrimental to </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you..</w:t>
      </w:r>
      <w:r w:rsidRPr="15877CBF" w:rsidR="15877CBF">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t>" (ELPP_01)</w:t>
      </w:r>
    </w:p>
    <w:p w:rsidRPr="00014344" w:rsidR="009F30FA" w:rsidP="15877CBF" w:rsidRDefault="009F30FA" w14:paraId="4432E19D" w14:textId="35A3BCB5">
      <w:pPr>
        <w:pStyle w:val="Normal"/>
        <w:pBdr>
          <w:between w:val="single" w:color="000000" w:sz="4" w:space="1"/>
        </w:pBdr>
        <w:ind w:left="720"/>
        <w:rPr>
          <w:rFonts w:ascii="Times New Roman" w:hAnsi="Times New Roman" w:eastAsia="Calibri" w:cs="Times New Roman"/>
          <w:b w:val="0"/>
          <w:bCs w:val="0"/>
          <w:i w:val="0"/>
          <w:iCs w:val="0"/>
          <w:caps w:val="0"/>
          <w:smallCaps w:val="0"/>
          <w:noProof w:val="0"/>
          <w:color w:val="000000" w:themeColor="text1" w:themeTint="FF" w:themeShade="FF"/>
          <w:sz w:val="24"/>
          <w:szCs w:val="24"/>
          <w:lang w:val="en-US"/>
        </w:rPr>
      </w:pPr>
    </w:p>
    <w:p w:rsidRPr="00014344" w:rsidR="009F30FA" w:rsidP="15877CBF" w:rsidRDefault="009F30FA" w14:paraId="7C5FC978" w14:textId="3D435F1A">
      <w:pPr>
        <w:rPr>
          <w:rFonts w:ascii="Times New Roman" w:hAnsi="Times New Roman" w:cs="Times New Roman"/>
        </w:rPr>
      </w:pPr>
    </w:p>
    <w:p w:rsidRPr="00014344" w:rsidR="009F30FA" w:rsidP="15877CBF" w:rsidRDefault="009F30FA" w14:textId="3376D850" w14:paraId="4FA96E4B">
      <w:pPr>
        <w:pStyle w:val="Normal"/>
        <w:rPr>
          <w:rFonts w:ascii="Times New Roman" w:hAnsi="Times New Roman" w:cs="Times New Roman"/>
        </w:rPr>
      </w:pPr>
    </w:p>
    <w:p w:rsidRPr="00014344" w:rsidR="00767BA9" w:rsidRDefault="00767BA9" w14:paraId="2E8BC7F7" w14:textId="77777777">
      <w:pPr>
        <w:rPr>
          <w:rFonts w:ascii="Times New Roman" w:hAnsi="Times New Roman" w:cs="Times New Roman"/>
        </w:rPr>
      </w:pPr>
    </w:p>
    <w:p w:rsidRPr="00014344" w:rsidR="00D1010D" w:rsidP="15877CBF" w:rsidRDefault="00947EBA" w14:paraId="01D2B4C8" w14:textId="1B775C8B">
      <w:pPr>
        <w:pStyle w:val="Normal"/>
        <w:rPr>
          <w:rFonts w:ascii="Times New Roman" w:hAnsi="Times New Roman" w:cs="Times New Roman"/>
        </w:rPr>
      </w:pPr>
    </w:p>
    <w:sectPr w:rsidRPr="00014344" w:rsidR="00D1010D" w:rsidSect="00EE6E42">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3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14344"/>
    <w:rsid w:val="00084400"/>
    <w:rsid w:val="000E2812"/>
    <w:rsid w:val="00236BF5"/>
    <w:rsid w:val="00336AC5"/>
    <w:rsid w:val="00452516"/>
    <w:rsid w:val="00565561"/>
    <w:rsid w:val="005B63ED"/>
    <w:rsid w:val="00670D4A"/>
    <w:rsid w:val="00767BA9"/>
    <w:rsid w:val="008021DB"/>
    <w:rsid w:val="008263C3"/>
    <w:rsid w:val="00947EBA"/>
    <w:rsid w:val="00986F5D"/>
    <w:rsid w:val="009A61EE"/>
    <w:rsid w:val="009F30FA"/>
    <w:rsid w:val="00AA6B2C"/>
    <w:rsid w:val="00AC6244"/>
    <w:rsid w:val="00CB6E7E"/>
    <w:rsid w:val="00D1010D"/>
    <w:rsid w:val="00EE6E42"/>
    <w:rsid w:val="00EF427D"/>
    <w:rsid w:val="00F879BB"/>
    <w:rsid w:val="15877CBF"/>
    <w:rsid w:val="61B59A29"/>
    <w:rsid w:val="719EA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microsoft.com/office/2007/relationships/diagramDrawing" Target="diagrams/drawing1.xml" Id="rId8" /><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10" /><Relationship Type="http://schemas.openxmlformats.org/officeDocument/2006/relationships/fontTable" Target="fontTable.xml" Id="rId9" /></Relationships>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BDFE1D-9E38-D74A-9B5C-F2E0E81265A4}">
      <dsp:nvSpPr>
        <dsp:cNvPr id="0" name=""/>
        <dsp:cNvSpPr/>
      </dsp:nvSpPr>
      <dsp:spPr>
        <a:xfrm>
          <a:off x="1159"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Data Quality Constraints and Confounds</a:t>
          </a:r>
        </a:p>
      </dsp:txBody>
      <dsp:txXfrm>
        <a:off x="20676" y="67912"/>
        <a:ext cx="1293679" cy="627322"/>
      </dsp:txXfrm>
    </dsp:sp>
    <dsp:sp modelId="{9AE7C941-C58A-6A4B-AFC7-7F43A70D79BE}">
      <dsp:nvSpPr>
        <dsp:cNvPr id="0" name=""/>
        <dsp:cNvSpPr/>
      </dsp:nvSpPr>
      <dsp:spPr>
        <a:xfrm>
          <a:off x="134430" y="714752"/>
          <a:ext cx="133271" cy="619085"/>
        </a:xfrm>
        <a:custGeom>
          <a:avLst/>
          <a:gdLst/>
          <a:ahLst/>
          <a:cxnLst/>
          <a:rect l="0" t="0" r="0" b="0"/>
          <a:pathLst>
            <a:path>
              <a:moveTo>
                <a:pt x="0" y="0"/>
              </a:moveTo>
              <a:lnTo>
                <a:pt x="0" y="619085"/>
              </a:lnTo>
              <a:lnTo>
                <a:pt x="133271" y="619085"/>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A64FCD0-0C32-D346-925F-3CC0112A4953}">
      <dsp:nvSpPr>
        <dsp:cNvPr id="0" name=""/>
        <dsp:cNvSpPr/>
      </dsp:nvSpPr>
      <dsp:spPr>
        <a:xfrm>
          <a:off x="267702" y="881341"/>
          <a:ext cx="1066170" cy="904992"/>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Behavioral Variability &amp; Consistency</a:t>
          </a:r>
        </a:p>
        <a:p>
          <a:pPr marL="57150" lvl="1" indent="-57150" algn="l" defTabSz="177800">
            <a:lnSpc>
              <a:spcPct val="90000"/>
            </a:lnSpc>
            <a:spcBef>
              <a:spcPct val="0"/>
            </a:spcBef>
            <a:spcAft>
              <a:spcPct val="15000"/>
            </a:spcAft>
            <a:buNone/>
          </a:pPr>
          <a:r>
            <a:rPr lang="en-US" sz="400" b="1" i="0" kern="1200"/>
            <a:t>You have to control for things that are easily overlooked</a:t>
          </a:r>
          <a:r>
            <a:rPr lang="en-US" sz="400" b="0" i="0" kern="1200"/>
            <a:t>, like the fact that </a:t>
          </a:r>
          <a:r>
            <a:rPr lang="en-US" sz="400" b="1" i="0" kern="1200"/>
            <a:t>people don't wear a wearable all the time</a:t>
          </a:r>
          <a:r>
            <a:rPr lang="en-US" sz="400" b="0" i="0" kern="1200"/>
            <a:t>. In fact, we know at the population level that about </a:t>
          </a:r>
          <a:r>
            <a:rPr lang="en-US" sz="400" b="1" i="0" kern="1200"/>
            <a:t>half of the population stops wearing a wearable after four to five months</a:t>
          </a:r>
          <a:r>
            <a:rPr lang="en-US" sz="400" b="0" i="0" kern="1200"/>
            <a:t>. </a:t>
          </a:r>
          <a:r>
            <a:rPr lang="en-US" sz="400" b="1" i="0" kern="1200"/>
            <a:t>And, 90% stop wearing wearable after one yea</a:t>
          </a:r>
          <a:r>
            <a:rPr lang="en-US" sz="400" b="0" i="0" kern="1200"/>
            <a:t>r. People who are </a:t>
          </a:r>
          <a:r>
            <a:rPr lang="en-US" sz="400" b="1" i="0" kern="1200"/>
            <a:t>typically most compliant are typically young, healthy individuals</a:t>
          </a:r>
          <a:r>
            <a:rPr lang="en-US" sz="400" b="0" i="0" kern="1200"/>
            <a:t>, especially people who are really into sports and exercise and stuff like that." (D_06) </a:t>
          </a:r>
          <a:endParaRPr lang="en-US" sz="400" kern="1200"/>
        </a:p>
      </dsp:txBody>
      <dsp:txXfrm>
        <a:off x="294208" y="907847"/>
        <a:ext cx="1013158" cy="851980"/>
      </dsp:txXfrm>
    </dsp:sp>
    <dsp:sp modelId="{D2B379AD-12C7-A34E-931B-04139BFDDE81}">
      <dsp:nvSpPr>
        <dsp:cNvPr id="0" name=""/>
        <dsp:cNvSpPr/>
      </dsp:nvSpPr>
      <dsp:spPr>
        <a:xfrm>
          <a:off x="134430" y="714752"/>
          <a:ext cx="133271" cy="1837711"/>
        </a:xfrm>
        <a:custGeom>
          <a:avLst/>
          <a:gdLst/>
          <a:ahLst/>
          <a:cxnLst/>
          <a:rect l="0" t="0" r="0" b="0"/>
          <a:pathLst>
            <a:path>
              <a:moveTo>
                <a:pt x="0" y="0"/>
              </a:moveTo>
              <a:lnTo>
                <a:pt x="0" y="1837711"/>
              </a:lnTo>
              <a:lnTo>
                <a:pt x="133271" y="1837711"/>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22E48B9-FF6E-AB48-AFE7-A698AF215AD7}">
      <dsp:nvSpPr>
        <dsp:cNvPr id="0" name=""/>
        <dsp:cNvSpPr/>
      </dsp:nvSpPr>
      <dsp:spPr>
        <a:xfrm>
          <a:off x="267702" y="1952922"/>
          <a:ext cx="1066170" cy="1199081"/>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t" anchorCtr="0">
          <a:noAutofit/>
        </a:bodyPr>
        <a:lstStyle/>
        <a:p>
          <a:pPr marL="0" lvl="0" indent="0" algn="l" defTabSz="222250">
            <a:lnSpc>
              <a:spcPct val="90000"/>
            </a:lnSpc>
            <a:spcBef>
              <a:spcPct val="0"/>
            </a:spcBef>
            <a:spcAft>
              <a:spcPct val="35000"/>
            </a:spcAft>
            <a:buNone/>
          </a:pPr>
          <a:r>
            <a:rPr lang="en-US" sz="500" kern="1200"/>
            <a:t>Device Variability and Performance</a:t>
          </a:r>
        </a:p>
        <a:p>
          <a:pPr marL="57150" lvl="1" indent="-57150" algn="l" defTabSz="177800">
            <a:lnSpc>
              <a:spcPct val="90000"/>
            </a:lnSpc>
            <a:spcBef>
              <a:spcPct val="0"/>
            </a:spcBef>
            <a:spcAft>
              <a:spcPct val="15000"/>
            </a:spcAft>
            <a:buNone/>
          </a:pPr>
          <a:r>
            <a:rPr lang="en-US" sz="400" b="0" i="0" kern="1200"/>
            <a:t>"Because if everything is based on that, the model accuracy, then decision-making and everything. I</a:t>
          </a:r>
          <a:r>
            <a:rPr lang="en-US" sz="400" b="1" i="0" kern="1200"/>
            <a:t>f you wear your watch loosely, you don't get good measurements. </a:t>
          </a:r>
          <a:r>
            <a:rPr lang="en-US" sz="400" b="0" i="0" kern="1200"/>
            <a:t>And then the other parts are if you have a software update you miss. Software updates all the time, like </a:t>
          </a:r>
          <a:r>
            <a:rPr lang="en-US" sz="400" b="1" i="0" kern="1200"/>
            <a:t>the robustness to all those external factors, which you're not controlling. I feel like it is the biggest set of problems in my opinion, operational problems. </a:t>
          </a:r>
          <a:r>
            <a:rPr lang="en-US" sz="400" b="0" i="0" kern="1200"/>
            <a:t>So in research protocols you can manage to reduce these compounding variables, but once you deploy a system, this will become universal issues. And I feel like that will be a major bottleneck for widespread use, which is people can't get reliable data first." (D_18) </a:t>
          </a:r>
          <a:endParaRPr lang="en-US" sz="400" kern="1200"/>
        </a:p>
      </dsp:txBody>
      <dsp:txXfrm>
        <a:off x="298929" y="1984149"/>
        <a:ext cx="1003716" cy="1136627"/>
      </dsp:txXfrm>
    </dsp:sp>
    <dsp:sp modelId="{CE325E7B-E86A-6D40-BEA4-74F9F85B3B68}">
      <dsp:nvSpPr>
        <dsp:cNvPr id="0" name=""/>
        <dsp:cNvSpPr/>
      </dsp:nvSpPr>
      <dsp:spPr>
        <a:xfrm>
          <a:off x="1667050"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Algorithmic Bias</a:t>
          </a:r>
        </a:p>
      </dsp:txBody>
      <dsp:txXfrm>
        <a:off x="1686567" y="67912"/>
        <a:ext cx="1293679" cy="627322"/>
      </dsp:txXfrm>
    </dsp:sp>
    <dsp:sp modelId="{71AF335D-0C62-0842-B037-71338E47B304}">
      <dsp:nvSpPr>
        <dsp:cNvPr id="0" name=""/>
        <dsp:cNvSpPr/>
      </dsp:nvSpPr>
      <dsp:spPr>
        <a:xfrm>
          <a:off x="1800322"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9E4C1E-47AE-834B-8F1A-AA798721253A}">
      <dsp:nvSpPr>
        <dsp:cNvPr id="0" name=""/>
        <dsp:cNvSpPr/>
      </dsp:nvSpPr>
      <dsp:spPr>
        <a:xfrm>
          <a:off x="1933593"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900858"/>
        <a:ext cx="1027136" cy="627322"/>
      </dsp:txXfrm>
    </dsp:sp>
    <dsp:sp modelId="{32B302FE-C601-A041-89D8-DCF64C374BA5}">
      <dsp:nvSpPr>
        <dsp:cNvPr id="0" name=""/>
        <dsp:cNvSpPr/>
      </dsp:nvSpPr>
      <dsp:spPr>
        <a:xfrm>
          <a:off x="1800322" y="714752"/>
          <a:ext cx="133271" cy="1332713"/>
        </a:xfrm>
        <a:custGeom>
          <a:avLst/>
          <a:gdLst/>
          <a:ahLst/>
          <a:cxnLst/>
          <a:rect l="0" t="0" r="0" b="0"/>
          <a:pathLst>
            <a:path>
              <a:moveTo>
                <a:pt x="0" y="0"/>
              </a:moveTo>
              <a:lnTo>
                <a:pt x="0" y="1332713"/>
              </a:lnTo>
              <a:lnTo>
                <a:pt x="133271" y="1332713"/>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65E9089-C8C9-5F4B-852F-594A82E234FE}">
      <dsp:nvSpPr>
        <dsp:cNvPr id="0" name=""/>
        <dsp:cNvSpPr/>
      </dsp:nvSpPr>
      <dsp:spPr>
        <a:xfrm>
          <a:off x="1933593" y="1714286"/>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3110" y="1733803"/>
        <a:ext cx="1027136" cy="627322"/>
      </dsp:txXfrm>
    </dsp:sp>
    <dsp:sp modelId="{BB786C60-3535-104D-88C6-083A7E2B9165}">
      <dsp:nvSpPr>
        <dsp:cNvPr id="0" name=""/>
        <dsp:cNvSpPr/>
      </dsp:nvSpPr>
      <dsp:spPr>
        <a:xfrm>
          <a:off x="3332942"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Construct Validity</a:t>
          </a:r>
        </a:p>
      </dsp:txBody>
      <dsp:txXfrm>
        <a:off x="3352459" y="67912"/>
        <a:ext cx="1293679" cy="627322"/>
      </dsp:txXfrm>
    </dsp:sp>
    <dsp:sp modelId="{C1E18CF1-CECB-DB47-8839-C06C8D37FFF7}">
      <dsp:nvSpPr>
        <dsp:cNvPr id="0" name=""/>
        <dsp:cNvSpPr/>
      </dsp:nvSpPr>
      <dsp:spPr>
        <a:xfrm>
          <a:off x="3466213"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F083AF0-9177-6648-8447-6F4453289A17}">
      <dsp:nvSpPr>
        <dsp:cNvPr id="0" name=""/>
        <dsp:cNvSpPr/>
      </dsp:nvSpPr>
      <dsp:spPr>
        <a:xfrm>
          <a:off x="3599484"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619001" y="900858"/>
        <a:ext cx="1027136" cy="627322"/>
      </dsp:txXfrm>
    </dsp:sp>
    <dsp:sp modelId="{A2EAE5BE-6FC1-EC49-AAB7-525F17B1F8C1}">
      <dsp:nvSpPr>
        <dsp:cNvPr id="0" name=""/>
        <dsp:cNvSpPr/>
      </dsp:nvSpPr>
      <dsp:spPr>
        <a:xfrm>
          <a:off x="4998833" y="48395"/>
          <a:ext cx="1332713" cy="666356"/>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26670" tIns="17780" rIns="26670" bIns="17780" numCol="1" spcCol="1270" anchor="ctr" anchorCtr="0">
          <a:noAutofit/>
        </a:bodyPr>
        <a:lstStyle/>
        <a:p>
          <a:pPr marL="0" lvl="0" indent="0" algn="ctr" defTabSz="622300">
            <a:lnSpc>
              <a:spcPct val="90000"/>
            </a:lnSpc>
            <a:spcBef>
              <a:spcPct val="0"/>
            </a:spcBef>
            <a:spcAft>
              <a:spcPct val="35000"/>
            </a:spcAft>
            <a:buNone/>
          </a:pPr>
          <a:r>
            <a:rPr lang="en-US" sz="1400" kern="1200"/>
            <a:t>Explainability</a:t>
          </a:r>
        </a:p>
      </dsp:txBody>
      <dsp:txXfrm>
        <a:off x="5018350" y="67912"/>
        <a:ext cx="1293679" cy="627322"/>
      </dsp:txXfrm>
    </dsp:sp>
    <dsp:sp modelId="{8984577C-0037-C04E-A62D-BF5E524EC2EE}">
      <dsp:nvSpPr>
        <dsp:cNvPr id="0" name=""/>
        <dsp:cNvSpPr/>
      </dsp:nvSpPr>
      <dsp:spPr>
        <a:xfrm>
          <a:off x="5132104" y="714752"/>
          <a:ext cx="133271" cy="499767"/>
        </a:xfrm>
        <a:custGeom>
          <a:avLst/>
          <a:gdLst/>
          <a:ahLst/>
          <a:cxnLst/>
          <a:rect l="0" t="0" r="0" b="0"/>
          <a:pathLst>
            <a:path>
              <a:moveTo>
                <a:pt x="0" y="0"/>
              </a:moveTo>
              <a:lnTo>
                <a:pt x="0" y="499767"/>
              </a:lnTo>
              <a:lnTo>
                <a:pt x="133271" y="4997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7A288CC-DD3F-2843-9597-3CE41614B999}">
      <dsp:nvSpPr>
        <dsp:cNvPr id="0" name=""/>
        <dsp:cNvSpPr/>
      </dsp:nvSpPr>
      <dsp:spPr>
        <a:xfrm>
          <a:off x="5265376" y="881341"/>
          <a:ext cx="1066170" cy="666356"/>
        </a:xfrm>
        <a:prstGeom prst="roundRect">
          <a:avLst>
            <a:gd name="adj" fmla="val 10000"/>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9525" tIns="6350" rIns="9525" bIns="6350" numCol="1" spcCol="1270" anchor="ctr" anchorCtr="0">
          <a:noAutofit/>
        </a:bodyPr>
        <a:lstStyle/>
        <a:p>
          <a:pPr marL="0" lvl="0" indent="0" algn="ctr" defTabSz="222250">
            <a:lnSpc>
              <a:spcPct val="90000"/>
            </a:lnSpc>
            <a:spcBef>
              <a:spcPct val="0"/>
            </a:spcBef>
            <a:spcAft>
              <a:spcPct val="35000"/>
            </a:spcAft>
            <a:buNone/>
          </a:pPr>
          <a:r>
            <a:rPr lang="en-US" sz="500" kern="1200"/>
            <a:t>"If the model doesn't do what it's supposed to do, you can't open the box and say, 'Ah, this is why it doesn't work.'" (D_06)</a:t>
          </a:r>
        </a:p>
      </dsp:txBody>
      <dsp:txXfrm>
        <a:off x="5284893" y="900858"/>
        <a:ext cx="1027136" cy="627322"/>
      </dsp:txXfrm>
    </dsp:sp>
  </dsp:spTree>
</dsp:drawing>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eghan Hurley</lastModifiedBy>
  <revision>26</revision>
  <dcterms:created xsi:type="dcterms:W3CDTF">2018-02-09T21:34:00.0000000Z</dcterms:created>
  <dcterms:modified xsi:type="dcterms:W3CDTF">2025-11-18T16:42:12.1031458Z</dcterms:modified>
</coreProperties>
</file>